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15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3685"/>
        <w:gridCol w:w="4253"/>
        <w:gridCol w:w="3544"/>
      </w:tblGrid>
      <w:tr w:rsidR="00912309" w:rsidRPr="00606C97" w:rsidTr="006D2CE4">
        <w:trPr>
          <w:trHeight w:val="168"/>
        </w:trPr>
        <w:tc>
          <w:tcPr>
            <w:tcW w:w="14709" w:type="dxa"/>
            <w:gridSpan w:val="4"/>
          </w:tcPr>
          <w:p w:rsidR="00912309" w:rsidRPr="00606C97" w:rsidRDefault="00912309" w:rsidP="006D2CE4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ESPONSE PROCESSES (PAQ</w:t>
            </w:r>
            <w:r w:rsidRPr="00606C97">
              <w:rPr>
                <w:b/>
                <w:bCs/>
                <w:sz w:val="18"/>
                <w:szCs w:val="18"/>
                <w:lang w:val="fr-FR"/>
              </w:rPr>
              <w:t>-A)</w:t>
            </w:r>
          </w:p>
        </w:tc>
      </w:tr>
      <w:tr w:rsidR="00912309" w:rsidRPr="00606C97" w:rsidTr="006D2CE4">
        <w:trPr>
          <w:trHeight w:val="1751"/>
        </w:trPr>
        <w:tc>
          <w:tcPr>
            <w:tcW w:w="3227" w:type="dxa"/>
          </w:tcPr>
          <w:p w:rsidR="00912309" w:rsidRPr="00010886" w:rsidRDefault="007A0246" w:rsidP="006D2CE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noProof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0;margin-top:-57pt;width:278.4pt;height:27pt;z-index:251658240;mso-position-horizontal-relative:text;mso-position-vertical-relative:text" stroked="f">
                  <v:textbox>
                    <w:txbxContent>
                      <w:p w:rsidR="00912309" w:rsidRPr="00FF3EFD" w:rsidRDefault="00912309" w:rsidP="006D2CE4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t>Response processes</w:t>
                        </w:r>
                        <w:r w:rsidRPr="00FF3EFD"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 vali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dity evidence for the </w:t>
                        </w:r>
                        <w:r w:rsidRPr="00FF3EFD">
                          <w:rPr>
                            <w:b/>
                            <w:bCs/>
                            <w:sz w:val="24"/>
                            <w:szCs w:val="24"/>
                          </w:rPr>
                          <w:t>PAQ-A.</w:t>
                        </w:r>
                      </w:p>
                      <w:p w:rsidR="00912309" w:rsidRDefault="00912309">
                        <w:pPr>
                          <w:rPr>
                            <w:rFonts w:cs="Times New Roman"/>
                          </w:rPr>
                        </w:pPr>
                      </w:p>
                    </w:txbxContent>
                  </v:textbox>
                </v:shape>
              </w:pict>
            </w:r>
            <w:r w:rsidR="00912309">
              <w:rPr>
                <w:b/>
                <w:bCs/>
                <w:sz w:val="18"/>
                <w:szCs w:val="18"/>
              </w:rPr>
              <w:t xml:space="preserve">Able to recall </w:t>
            </w:r>
            <w:r w:rsidR="00912309" w:rsidRPr="00010886">
              <w:rPr>
                <w:b/>
                <w:bCs/>
                <w:sz w:val="18"/>
                <w:szCs w:val="18"/>
              </w:rPr>
              <w:t>information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Accurate recall (n=5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It’s fairly easy to remember that really.” </w:t>
            </w:r>
            <w:r w:rsidRPr="00606C97">
              <w:rPr>
                <w:sz w:val="18"/>
                <w:szCs w:val="18"/>
              </w:rPr>
              <w:t>B2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Recall issues (n=4)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“I think the whole week period that the questions are based on seems a bit long.” </w:t>
            </w:r>
            <w:r w:rsidRPr="00606C97">
              <w:rPr>
                <w:sz w:val="18"/>
                <w:szCs w:val="18"/>
              </w:rPr>
              <w:t>B3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877"/>
        </w:trPr>
        <w:tc>
          <w:tcPr>
            <w:tcW w:w="3227" w:type="dxa"/>
          </w:tcPr>
          <w:p w:rsidR="00912309" w:rsidRPr="00010886" w:rsidRDefault="00912309" w:rsidP="006D2CE4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10886">
              <w:rPr>
                <w:b/>
                <w:bCs/>
                <w:sz w:val="18"/>
                <w:szCs w:val="18"/>
              </w:rPr>
              <w:t>Format</w:t>
            </w:r>
          </w:p>
        </w:tc>
        <w:tc>
          <w:tcPr>
            <w:tcW w:w="11482" w:type="dxa"/>
            <w:gridSpan w:val="3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Positive (n=4)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“Quite well set out, easy to understand really.” </w:t>
            </w:r>
            <w:r w:rsidRPr="00606C97">
              <w:rPr>
                <w:sz w:val="18"/>
                <w:szCs w:val="18"/>
              </w:rPr>
              <w:t>B2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848"/>
        </w:trPr>
        <w:tc>
          <w:tcPr>
            <w:tcW w:w="3227" w:type="dxa"/>
          </w:tcPr>
          <w:p w:rsidR="00912309" w:rsidRPr="00010886" w:rsidRDefault="00912309" w:rsidP="006D2CE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10886">
              <w:rPr>
                <w:b/>
                <w:bCs/>
                <w:sz w:val="18"/>
                <w:szCs w:val="18"/>
              </w:rPr>
              <w:t>Able to answer truthfully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Yes (n=5)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Quite easy because you’re writing it down not like talking to someone” </w:t>
            </w:r>
            <w:r w:rsidRPr="00606C97">
              <w:rPr>
                <w:sz w:val="18"/>
                <w:szCs w:val="18"/>
              </w:rPr>
              <w:t>B4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912309" w:rsidRPr="00606C97" w:rsidTr="006D2CE4">
        <w:trPr>
          <w:trHeight w:val="369"/>
        </w:trPr>
        <w:tc>
          <w:tcPr>
            <w:tcW w:w="14709" w:type="dxa"/>
            <w:gridSpan w:val="4"/>
          </w:tcPr>
          <w:p w:rsidR="00912309" w:rsidRPr="00010886" w:rsidRDefault="00912309" w:rsidP="006D2CE4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010886">
              <w:rPr>
                <w:b/>
                <w:bCs/>
                <w:sz w:val="18"/>
                <w:szCs w:val="18"/>
              </w:rPr>
              <w:t>Understanding of questions</w:t>
            </w:r>
          </w:p>
        </w:tc>
      </w:tr>
      <w:tr w:rsidR="00912309" w:rsidRPr="00606C97" w:rsidTr="006D2CE4">
        <w:trPr>
          <w:trHeight w:val="990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Physical activity in your spare time: Have you done any of the following activities in the past 7 days (last week)? If yes, how many times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 Understood (n=5)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 </w:t>
            </w:r>
            <w:r w:rsidRPr="00606C97">
              <w:rPr>
                <w:i/>
                <w:iCs/>
                <w:sz w:val="18"/>
                <w:szCs w:val="18"/>
              </w:rPr>
              <w:t xml:space="preserve">“How much exercise have you done in the last seven days” </w:t>
            </w:r>
            <w:r w:rsidRPr="00606C97">
              <w:rPr>
                <w:sz w:val="18"/>
                <w:szCs w:val="18"/>
              </w:rPr>
              <w:t>G4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Misunderstood (n=1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I’m not too sure really.” </w:t>
            </w:r>
            <w:r w:rsidRPr="00606C97">
              <w:rPr>
                <w:sz w:val="18"/>
                <w:szCs w:val="18"/>
              </w:rPr>
              <w:t>B4</w:t>
            </w: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773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In the last 7 days, during your physical education (PE) classes, how often were you very active (playing hard, running, jumping, throwing)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5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“During PE lessons, how hard we actually try” </w:t>
            </w:r>
            <w:r w:rsidRPr="00606C97">
              <w:rPr>
                <w:sz w:val="18"/>
                <w:szCs w:val="18"/>
              </w:rPr>
              <w:t>B6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878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In the last 7 days, what did you normally do at lunch (besides eating lunch)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5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 </w:t>
            </w:r>
            <w:r w:rsidRPr="00606C97">
              <w:rPr>
                <w:i/>
                <w:iCs/>
                <w:sz w:val="18"/>
                <w:szCs w:val="18"/>
              </w:rPr>
              <w:t xml:space="preserve">“What you do during lunch if you’re like not eating” </w:t>
            </w:r>
            <w:r w:rsidRPr="00606C97">
              <w:rPr>
                <w:sz w:val="18"/>
                <w:szCs w:val="18"/>
              </w:rPr>
              <w:t>G4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1095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In the last 7 days, on how many days right after school, did you do </w:t>
            </w:r>
            <w:proofErr w:type="gramStart"/>
            <w:r w:rsidRPr="00606C97">
              <w:rPr>
                <w:i/>
                <w:iCs/>
                <w:sz w:val="18"/>
                <w:szCs w:val="18"/>
              </w:rPr>
              <w:t>sports</w:t>
            </w:r>
            <w:proofErr w:type="gramEnd"/>
            <w:r w:rsidRPr="00606C97">
              <w:rPr>
                <w:i/>
                <w:iCs/>
                <w:sz w:val="18"/>
                <w:szCs w:val="18"/>
              </w:rPr>
              <w:t>, dance, or play games in which you were very active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5): </w:t>
            </w:r>
            <w:r w:rsidRPr="00606C97">
              <w:rPr>
                <w:i/>
                <w:iCs/>
                <w:sz w:val="18"/>
                <w:szCs w:val="18"/>
              </w:rPr>
              <w:t xml:space="preserve">“Like you do a couple of things at school straight after.” </w:t>
            </w:r>
            <w:r w:rsidRPr="00606C97">
              <w:rPr>
                <w:sz w:val="18"/>
                <w:szCs w:val="18"/>
              </w:rPr>
              <w:t>G5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understood (n=3)</w:t>
            </w:r>
            <w:r w:rsidRPr="00606C97">
              <w:rPr>
                <w:sz w:val="18"/>
                <w:szCs w:val="18"/>
              </w:rPr>
              <w:t>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“It says right after school.  What does that mean? Right after school?” </w:t>
            </w:r>
            <w:r w:rsidRPr="00606C97">
              <w:rPr>
                <w:sz w:val="18"/>
                <w:szCs w:val="18"/>
              </w:rPr>
              <w:t>G11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Time </w:t>
            </w:r>
            <w:r>
              <w:rPr>
                <w:sz w:val="18"/>
                <w:szCs w:val="18"/>
              </w:rPr>
              <w:t>discrepancies (n=3)</w:t>
            </w:r>
            <w:r w:rsidRPr="00606C97">
              <w:rPr>
                <w:sz w:val="18"/>
                <w:szCs w:val="18"/>
              </w:rPr>
              <w:t>:</w:t>
            </w:r>
          </w:p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“Well if you like doing something at 7 o’clock which isn’t right after school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 is that after school” </w:t>
            </w:r>
            <w:r w:rsidRPr="00606C97">
              <w:rPr>
                <w:sz w:val="18"/>
                <w:szCs w:val="18"/>
              </w:rPr>
              <w:t>G11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780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lastRenderedPageBreak/>
              <w:t>In the last 7 days, on how many evenings did you do sports, dance, or play games in which you were very active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4): </w:t>
            </w:r>
            <w:r w:rsidRPr="00606C97">
              <w:rPr>
                <w:i/>
                <w:iCs/>
                <w:sz w:val="18"/>
                <w:szCs w:val="18"/>
              </w:rPr>
              <w:t xml:space="preserve">“See if you do sports in the evening” </w:t>
            </w:r>
            <w:r w:rsidRPr="00606C97">
              <w:rPr>
                <w:sz w:val="18"/>
                <w:szCs w:val="18"/>
              </w:rPr>
              <w:t>B6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discrepancies (n=2)</w:t>
            </w:r>
            <w:r w:rsidRPr="00606C97">
              <w:rPr>
                <w:sz w:val="18"/>
                <w:szCs w:val="18"/>
              </w:rPr>
              <w:t xml:space="preserve">: </w:t>
            </w:r>
            <w:r w:rsidRPr="00606C97">
              <w:rPr>
                <w:i/>
                <w:iCs/>
                <w:sz w:val="18"/>
                <w:szCs w:val="18"/>
              </w:rPr>
              <w:t>“5:00.  I guess 5:00 or 6:00.”</w:t>
            </w:r>
            <w:r w:rsidR="007A0246">
              <w:rPr>
                <w:sz w:val="18"/>
                <w:szCs w:val="18"/>
              </w:rPr>
              <w:t xml:space="preserve"> </w:t>
            </w:r>
            <w:r w:rsidRPr="00606C97">
              <w:rPr>
                <w:sz w:val="18"/>
                <w:szCs w:val="18"/>
              </w:rPr>
              <w:t>G9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1208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On the last weekend, how many times did you do sports, dance, or play games in which you were very active?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4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In response to what they included in the weekend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Saturday and Sunday.” </w:t>
            </w:r>
            <w:r w:rsidRPr="00606C97">
              <w:rPr>
                <w:sz w:val="18"/>
                <w:szCs w:val="18"/>
              </w:rPr>
              <w:t>B7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discrepancies (n=2)</w:t>
            </w:r>
            <w:r w:rsidRPr="00606C97">
              <w:rPr>
                <w:sz w:val="18"/>
                <w:szCs w:val="18"/>
              </w:rPr>
              <w:t xml:space="preserve">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In response to what they included in the weekend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I’d say Friday night to Sunday morning.” </w:t>
            </w:r>
            <w:r w:rsidRPr="00606C97">
              <w:rPr>
                <w:sz w:val="18"/>
                <w:szCs w:val="18"/>
              </w:rPr>
              <w:t>B4</w:t>
            </w:r>
          </w:p>
        </w:tc>
      </w:tr>
      <w:tr w:rsidR="00912309" w:rsidRPr="00606C97" w:rsidTr="006D2CE4">
        <w:trPr>
          <w:trHeight w:val="1320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Which one of the following describes you best for the last 7 days? Read all five statements before deciding on the one answer that describes you.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Appropriate option (n=5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>In response to whether the statements were appropriate for them: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I think they’re alright” </w:t>
            </w:r>
            <w:r w:rsidRPr="00606C97">
              <w:rPr>
                <w:sz w:val="18"/>
                <w:szCs w:val="18"/>
              </w:rPr>
              <w:t>B5</w:t>
            </w: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2309" w:rsidRPr="00606C97" w:rsidTr="006D2CE4">
        <w:trPr>
          <w:trHeight w:val="773"/>
        </w:trPr>
        <w:tc>
          <w:tcPr>
            <w:tcW w:w="3227" w:type="dxa"/>
          </w:tcPr>
          <w:p w:rsidR="00912309" w:rsidRPr="00606C97" w:rsidRDefault="00912309" w:rsidP="006D2CE4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>Mark how often you did physical activity (like playing sports, games, doing dance, or any other physical activity) for each day last week.</w:t>
            </w:r>
          </w:p>
        </w:tc>
        <w:tc>
          <w:tcPr>
            <w:tcW w:w="3685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Understood (n=5): </w:t>
            </w:r>
            <w:r w:rsidRPr="00606C97">
              <w:rPr>
                <w:i/>
                <w:iCs/>
                <w:sz w:val="18"/>
                <w:szCs w:val="18"/>
              </w:rPr>
              <w:t xml:space="preserve">“Like how much we can take part in everyday” </w:t>
            </w:r>
            <w:r w:rsidRPr="00606C97">
              <w:rPr>
                <w:sz w:val="18"/>
                <w:szCs w:val="18"/>
              </w:rPr>
              <w:t>G11</w:t>
            </w:r>
          </w:p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sz w:val="18"/>
                <w:szCs w:val="18"/>
              </w:rPr>
              <w:t xml:space="preserve">Misunderstood (n=1): </w:t>
            </w:r>
          </w:p>
          <w:p w:rsidR="00912309" w:rsidRPr="00606C97" w:rsidRDefault="00912309" w:rsidP="006D2CE4">
            <w:pPr>
              <w:spacing w:after="0" w:line="240" w:lineRule="auto"/>
              <w:rPr>
                <w:sz w:val="18"/>
                <w:szCs w:val="18"/>
              </w:rPr>
            </w:pPr>
            <w:r w:rsidRPr="00606C97">
              <w:rPr>
                <w:i/>
                <w:iCs/>
                <w:sz w:val="18"/>
                <w:szCs w:val="18"/>
              </w:rPr>
              <w:t xml:space="preserve">“What does it mean?  Does it mean counting in your PE lessons or is it just in your free time?” </w:t>
            </w:r>
            <w:r w:rsidRPr="00606C97">
              <w:rPr>
                <w:sz w:val="18"/>
                <w:szCs w:val="18"/>
              </w:rPr>
              <w:t>G1</w:t>
            </w:r>
          </w:p>
        </w:tc>
        <w:tc>
          <w:tcPr>
            <w:tcW w:w="3544" w:type="dxa"/>
          </w:tcPr>
          <w:p w:rsidR="00912309" w:rsidRPr="00606C97" w:rsidRDefault="00912309" w:rsidP="006D2CE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7A0246" w:rsidRDefault="007A0246" w:rsidP="003D20ED">
      <w:pPr>
        <w:rPr>
          <w:rFonts w:ascii="AdvOT07517017" w:hAnsi="AdvOT07517017" w:cs="AdvOT07517017"/>
          <w:sz w:val="16"/>
          <w:szCs w:val="16"/>
          <w:lang w:eastAsia="en-GB"/>
        </w:rPr>
      </w:pPr>
    </w:p>
    <w:p w:rsidR="00912309" w:rsidRPr="003D20ED" w:rsidRDefault="007A0246" w:rsidP="003D20ED">
      <w:pPr>
        <w:rPr>
          <w:rFonts w:cs="Times New Roman"/>
          <w:b/>
          <w:bCs/>
        </w:rPr>
      </w:pPr>
      <w:bookmarkStart w:id="0" w:name="_GoBack"/>
      <w:bookmarkEnd w:id="0"/>
      <w:r>
        <w:rPr>
          <w:rFonts w:ascii="AdvOT07517017" w:hAnsi="AdvOT07517017" w:cs="AdvOT07517017"/>
          <w:sz w:val="16"/>
          <w:szCs w:val="16"/>
          <w:lang w:eastAsia="en-GB"/>
        </w:rPr>
        <w:t>B = Adolescent Boy. G = Adolescent Girl.</w:t>
      </w:r>
    </w:p>
    <w:sectPr w:rsidR="00912309" w:rsidRPr="003D20ED" w:rsidSect="005B7E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309" w:rsidRDefault="00912309" w:rsidP="003D676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12309" w:rsidRDefault="00912309" w:rsidP="003D676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309" w:rsidRDefault="00912309" w:rsidP="003D676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12309" w:rsidRDefault="00912309" w:rsidP="003D676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E2977"/>
    <w:multiLevelType w:val="hybridMultilevel"/>
    <w:tmpl w:val="F530CBF4"/>
    <w:lvl w:ilvl="0" w:tplc="C2D019F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8393AC7"/>
    <w:multiLevelType w:val="hybridMultilevel"/>
    <w:tmpl w:val="8ECEF484"/>
    <w:lvl w:ilvl="0" w:tplc="6146142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9220C"/>
    <w:rsid w:val="00010886"/>
    <w:rsid w:val="00010939"/>
    <w:rsid w:val="00033110"/>
    <w:rsid w:val="0011321E"/>
    <w:rsid w:val="002371A5"/>
    <w:rsid w:val="00247795"/>
    <w:rsid w:val="00283D5D"/>
    <w:rsid w:val="00287AD5"/>
    <w:rsid w:val="00293754"/>
    <w:rsid w:val="002D3741"/>
    <w:rsid w:val="003B377A"/>
    <w:rsid w:val="003D20ED"/>
    <w:rsid w:val="003D676C"/>
    <w:rsid w:val="00421EE1"/>
    <w:rsid w:val="004256E0"/>
    <w:rsid w:val="00467656"/>
    <w:rsid w:val="00472DA1"/>
    <w:rsid w:val="004A14C0"/>
    <w:rsid w:val="004D7275"/>
    <w:rsid w:val="005B780B"/>
    <w:rsid w:val="005B7E80"/>
    <w:rsid w:val="005D6FD7"/>
    <w:rsid w:val="00606C97"/>
    <w:rsid w:val="00632A14"/>
    <w:rsid w:val="006C22C8"/>
    <w:rsid w:val="006D2CE4"/>
    <w:rsid w:val="00761287"/>
    <w:rsid w:val="0077785E"/>
    <w:rsid w:val="00777F8E"/>
    <w:rsid w:val="007A0246"/>
    <w:rsid w:val="007B02C8"/>
    <w:rsid w:val="007B07DF"/>
    <w:rsid w:val="007B6BB4"/>
    <w:rsid w:val="00863BBE"/>
    <w:rsid w:val="008B352E"/>
    <w:rsid w:val="00912309"/>
    <w:rsid w:val="009259B1"/>
    <w:rsid w:val="0093441C"/>
    <w:rsid w:val="00934B26"/>
    <w:rsid w:val="00940017"/>
    <w:rsid w:val="0099220C"/>
    <w:rsid w:val="009C23BF"/>
    <w:rsid w:val="009E533E"/>
    <w:rsid w:val="00A97499"/>
    <w:rsid w:val="00AC7F5A"/>
    <w:rsid w:val="00AF51A2"/>
    <w:rsid w:val="00B319FE"/>
    <w:rsid w:val="00B74517"/>
    <w:rsid w:val="00BF124C"/>
    <w:rsid w:val="00EF5237"/>
    <w:rsid w:val="00F4048A"/>
    <w:rsid w:val="00FF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0C"/>
    <w:pPr>
      <w:spacing w:after="200" w:line="276" w:lineRule="auto"/>
    </w:pPr>
    <w:rPr>
      <w:rFonts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9220C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3D6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D676C"/>
  </w:style>
  <w:style w:type="paragraph" w:styleId="Footer">
    <w:name w:val="footer"/>
    <w:basedOn w:val="Normal"/>
    <w:link w:val="FooterChar"/>
    <w:uiPriority w:val="99"/>
    <w:rsid w:val="003D6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D676C"/>
  </w:style>
  <w:style w:type="paragraph" w:styleId="ListParagraph">
    <w:name w:val="List Paragraph"/>
    <w:basedOn w:val="Normal"/>
    <w:uiPriority w:val="99"/>
    <w:qFormat/>
    <w:rsid w:val="003D20E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6C2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C22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E2C5DB.dotm</Template>
  <TotalTime>8</TotalTime>
  <Pages>2</Pages>
  <Words>411</Words>
  <Characters>2348</Characters>
  <Application>Microsoft Office Word</Application>
  <DocSecurity>0</DocSecurity>
  <Lines>19</Lines>
  <Paragraphs>5</Paragraphs>
  <ScaleCrop>false</ScaleCrop>
  <Company>Liverpool John Moores University</Company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 Processes (PAQ-C/-A)</dc:title>
  <dc:subject/>
  <dc:creator>Aggio, Daniel</dc:creator>
  <cp:keywords/>
  <dc:description/>
  <cp:lastModifiedBy>Daniel Aggio</cp:lastModifiedBy>
  <cp:revision>5</cp:revision>
  <dcterms:created xsi:type="dcterms:W3CDTF">2015-01-28T17:06:00Z</dcterms:created>
  <dcterms:modified xsi:type="dcterms:W3CDTF">2015-07-15T15:01:00Z</dcterms:modified>
</cp:coreProperties>
</file>